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8B2" w:rsidRPr="004C46CC" w:rsidRDefault="001448B2" w:rsidP="001448B2">
      <w:pPr>
        <w:spacing w:before="100" w:beforeAutospacing="1" w:after="100" w:afterAutospacing="1" w:line="240" w:lineRule="auto"/>
        <w:jc w:val="left"/>
        <w:rPr>
          <w:rFonts w:ascii="ＭＳ Ｐゴシック" w:eastAsia="ＭＳ Ｐゴシック" w:hAnsi="ＭＳ Ｐゴシック" w:cs="ＭＳ Ｐゴシック"/>
          <w:color w:val="auto"/>
          <w:sz w:val="36"/>
          <w:szCs w:val="36"/>
          <w:lang w:eastAsia="ja-JP"/>
        </w:rPr>
      </w:pPr>
      <w:r w:rsidRPr="004C46CC">
        <w:rPr>
          <w:rFonts w:ascii="TimesNewRomanPS" w:eastAsia="ＭＳ Ｐゴシック" w:hAnsi="TimesNewRomanPS" w:cs="ＭＳ Ｐゴシック"/>
          <w:b/>
          <w:bCs/>
          <w:color w:val="auto"/>
          <w:sz w:val="36"/>
          <w:szCs w:val="36"/>
          <w:lang w:eastAsia="ja-JP"/>
        </w:rPr>
        <w:t xml:space="preserve">Supporting information </w:t>
      </w:r>
    </w:p>
    <w:p w:rsidR="006619D5" w:rsidRPr="003A348A" w:rsidRDefault="001448B2" w:rsidP="003A348A">
      <w:pPr>
        <w:spacing w:line="480" w:lineRule="auto"/>
        <w:rPr>
          <w:szCs w:val="24"/>
        </w:rPr>
      </w:pPr>
      <w:r w:rsidRPr="004C46CC">
        <w:rPr>
          <w:b/>
          <w:szCs w:val="24"/>
        </w:rPr>
        <w:t>S1</w:t>
      </w:r>
      <w:r w:rsidR="00117204">
        <w:rPr>
          <w:b/>
          <w:szCs w:val="24"/>
        </w:rPr>
        <w:t xml:space="preserve"> </w:t>
      </w:r>
      <w:r w:rsidRPr="004C46CC">
        <w:rPr>
          <w:b/>
          <w:szCs w:val="24"/>
        </w:rPr>
        <w:t>Table.</w:t>
      </w:r>
      <w:r w:rsidRPr="004C46CC">
        <w:rPr>
          <w:szCs w:val="24"/>
        </w:rPr>
        <w:t xml:space="preserve"> </w:t>
      </w:r>
      <w:r w:rsidRPr="004C46CC">
        <w:rPr>
          <w:b/>
          <w:color w:val="000000" w:themeColor="text1"/>
          <w:szCs w:val="24"/>
        </w:rPr>
        <w:t>List of</w:t>
      </w:r>
      <w:r w:rsidRPr="004C46CC">
        <w:rPr>
          <w:b/>
          <w:szCs w:val="24"/>
        </w:rPr>
        <w:t xml:space="preserve"> genes which were significantly up-regulated in </w:t>
      </w:r>
      <w:r w:rsidRPr="004C46CC">
        <w:rPr>
          <w:b/>
          <w:bCs/>
          <w:szCs w:val="24"/>
        </w:rPr>
        <w:t>Group A</w:t>
      </w:r>
      <w:r w:rsidRPr="004C46CC">
        <w:rPr>
          <w:b/>
          <w:szCs w:val="24"/>
          <w:vertAlign w:val="superscript"/>
        </w:rPr>
        <w:t>a</w:t>
      </w:r>
      <w:r w:rsidRPr="004C46CC">
        <w:rPr>
          <w:b/>
          <w:szCs w:val="24"/>
        </w:rPr>
        <w:t xml:space="preserve"> compared with Group B</w:t>
      </w:r>
      <w:r w:rsidRPr="004C46CC">
        <w:rPr>
          <w:b/>
          <w:szCs w:val="24"/>
          <w:vertAlign w:val="superscript"/>
          <w:lang w:eastAsia="ja-JP"/>
        </w:rPr>
        <w:t>b</w:t>
      </w:r>
      <w:r w:rsidRPr="004C46CC">
        <w:rPr>
          <w:szCs w:val="24"/>
        </w:rPr>
        <w:t xml:space="preserve">. </w:t>
      </w:r>
    </w:p>
    <w:p w:rsidR="001448B2" w:rsidRDefault="001448B2" w:rsidP="001448B2">
      <w:pPr>
        <w:jc w:val="left"/>
        <w:rPr>
          <w:b/>
          <w:i/>
          <w:szCs w:val="24"/>
        </w:rPr>
      </w:pP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150"/>
        <w:gridCol w:w="1115"/>
        <w:gridCol w:w="1613"/>
        <w:gridCol w:w="1071"/>
        <w:gridCol w:w="1146"/>
      </w:tblGrid>
      <w:tr w:rsidR="001448B2" w:rsidRPr="00BA1145" w:rsidTr="00540513">
        <w:trPr>
          <w:trHeight w:val="4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ascii="ＭＳ Ｐゴシック" w:eastAsia="ＭＳ Ｐゴシック" w:hAnsi="ＭＳ Ｐゴシック" w:cs="ＭＳ Ｐゴシック"/>
                <w:color w:val="auto"/>
                <w:szCs w:val="24"/>
                <w:lang w:eastAsia="ja-JP"/>
              </w:rPr>
            </w:pPr>
          </w:p>
        </w:tc>
        <w:tc>
          <w:tcPr>
            <w:tcW w:w="22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540513" w:rsidRDefault="001448B2" w:rsidP="00540513">
            <w:pPr>
              <w:spacing w:line="240" w:lineRule="auto"/>
              <w:jc w:val="center"/>
              <w:rPr>
                <w:rFonts w:eastAsia="Yu Gothic"/>
                <w:b/>
                <w:szCs w:val="24"/>
              </w:rPr>
            </w:pPr>
            <w:r w:rsidRPr="009320B9">
              <w:rPr>
                <w:rFonts w:eastAsia="Yu Gothic"/>
                <w:b/>
                <w:szCs w:val="24"/>
              </w:rPr>
              <w:t>Average of</w:t>
            </w:r>
            <w:r w:rsidR="00540513">
              <w:rPr>
                <w:rFonts w:eastAsia="Yu Gothic" w:hint="eastAsia"/>
                <w:b/>
                <w:szCs w:val="24"/>
              </w:rPr>
              <w:t xml:space="preserve"> </w:t>
            </w:r>
            <w:r w:rsidR="00540513">
              <w:rPr>
                <w:rFonts w:eastAsia="Yu Gothic"/>
                <w:b/>
                <w:szCs w:val="24"/>
              </w:rPr>
              <w:t xml:space="preserve">   </w:t>
            </w:r>
            <w:r w:rsidRPr="009320B9">
              <w:rPr>
                <w:rFonts w:eastAsia="Yu Gothic"/>
                <w:b/>
                <w:szCs w:val="24"/>
              </w:rPr>
              <w:t>RPKM value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szCs w:val="24"/>
                <w:lang w:eastAsia="ja-JP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color w:val="auto"/>
                <w:szCs w:val="24"/>
                <w:lang w:eastAsia="ja-JP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color w:val="auto"/>
                <w:szCs w:val="24"/>
                <w:lang w:eastAsia="ja-JP"/>
              </w:rPr>
            </w:pPr>
          </w:p>
        </w:tc>
        <w:bookmarkStart w:id="0" w:name="_GoBack"/>
        <w:bookmarkEnd w:id="0"/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szCs w:val="24"/>
                <w:lang w:eastAsia="ja-JP"/>
              </w:rPr>
            </w:pPr>
            <w:r w:rsidRPr="009320B9">
              <w:rPr>
                <w:rFonts w:eastAsia="Yu Gothic"/>
                <w:b/>
                <w:szCs w:val="24"/>
              </w:rPr>
              <w:t>Gene</w:t>
            </w:r>
            <w:r>
              <w:rPr>
                <w:rFonts w:eastAsia="Yu Gothic"/>
                <w:b/>
                <w:szCs w:val="24"/>
              </w:rPr>
              <w:t xml:space="preserve"> </w:t>
            </w:r>
            <w:r w:rsidRPr="009320B9">
              <w:rPr>
                <w:rFonts w:eastAsia="Yu Gothic"/>
                <w:b/>
                <w:szCs w:val="24"/>
              </w:rPr>
              <w:t>nam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szCs w:val="24"/>
                <w:lang w:eastAsia="ja-JP"/>
              </w:rPr>
            </w:pPr>
            <w:r w:rsidRPr="009320B9">
              <w:rPr>
                <w:rFonts w:eastAsia="Yu Gothic"/>
                <w:b/>
                <w:szCs w:val="24"/>
              </w:rPr>
              <w:t>Group 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szCs w:val="24"/>
                <w:lang w:eastAsia="ja-JP"/>
              </w:rPr>
            </w:pPr>
            <w:r w:rsidRPr="009320B9">
              <w:rPr>
                <w:rFonts w:eastAsia="Yu Gothic"/>
                <w:b/>
                <w:szCs w:val="24"/>
              </w:rPr>
              <w:t>Group B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481C10" w:rsidRDefault="001448B2" w:rsidP="00481C10">
            <w:pPr>
              <w:spacing w:line="240" w:lineRule="atLeast"/>
              <w:jc w:val="center"/>
              <w:rPr>
                <w:rFonts w:eastAsia="Yu Gothic"/>
                <w:b/>
                <w:szCs w:val="24"/>
              </w:rPr>
            </w:pPr>
            <w:proofErr w:type="spellStart"/>
            <w:r w:rsidRPr="009320B9">
              <w:rPr>
                <w:rFonts w:eastAsia="Yu Gothic"/>
                <w:b/>
                <w:szCs w:val="24"/>
              </w:rPr>
              <w:t>Fold_change</w:t>
            </w:r>
            <w:proofErr w:type="spellEnd"/>
            <w:r w:rsidR="00481C10">
              <w:rPr>
                <w:rFonts w:eastAsia="Yu Gothic" w:hint="eastAsia"/>
                <w:b/>
                <w:szCs w:val="24"/>
              </w:rPr>
              <w:t xml:space="preserve"> </w:t>
            </w:r>
            <w:r w:rsidRPr="009320B9">
              <w:rPr>
                <w:rFonts w:eastAsia="Yu Gothic"/>
                <w:b/>
                <w:szCs w:val="24"/>
              </w:rPr>
              <w:t>(log2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szCs w:val="24"/>
                <w:lang w:eastAsia="ja-JP"/>
              </w:rPr>
            </w:pPr>
            <w:proofErr w:type="spellStart"/>
            <w:r w:rsidRPr="009320B9">
              <w:rPr>
                <w:rFonts w:eastAsia="Yu Gothic"/>
                <w:b/>
                <w:szCs w:val="24"/>
              </w:rPr>
              <w:t>p_value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szCs w:val="24"/>
                <w:lang w:eastAsia="ja-JP"/>
              </w:rPr>
            </w:pPr>
            <w:proofErr w:type="spellStart"/>
            <w:r w:rsidRPr="009320B9">
              <w:rPr>
                <w:rFonts w:eastAsia="Yu Gothic"/>
                <w:b/>
                <w:szCs w:val="24"/>
              </w:rPr>
              <w:t>q_value</w:t>
            </w:r>
            <w:proofErr w:type="spellEnd"/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DK1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319 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3.115 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.363 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OL11A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09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3.762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.13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UCA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97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0.57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.96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LAMB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.52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70.95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.71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ZNF3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38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6.53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.26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ADAM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4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6.712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93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F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5.03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96.84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71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WNT5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71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4.73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67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ANL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3.88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99.82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65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FN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02.53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506.89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63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TGFB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.47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92.21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62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STA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67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0.711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52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LAMC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.22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4.61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36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GFRA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8.52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84.74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31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KAP2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07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9.651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27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ADM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4.64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25.591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10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NCAM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.24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2.42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01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LEC4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9.26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45.796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92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540513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>
              <w:rPr>
                <w:rFonts w:eastAsia="Yu Gothic"/>
                <w:i/>
                <w:szCs w:val="24"/>
                <w:lang w:eastAsia="ja-JP"/>
              </w:rPr>
              <w:t>CD2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.54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4.01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90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TTK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91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7.852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83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CDC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9.64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34.11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75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UBE2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7.78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83.92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72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lastRenderedPageBreak/>
              <w:t>CENP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23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4.732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71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OL5A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1.41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35.57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66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DEPDC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0.02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24.902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64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HJUR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2.44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6.81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62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IGF2BP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1.33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8.55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59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HMM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8.28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9.46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57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IL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8.79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70.836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56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ENP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03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1.886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54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KIF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63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54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48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TP53BP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0.95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67.66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43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DEPDC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.87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5.71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40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LINC005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.22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2.19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39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BUB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9.88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1.206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37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AURK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0.96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6.24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35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GALNT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5.58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8.59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33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OL1A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89.40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50.26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33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MICAL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7.25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26.10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21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PLK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.48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4.80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17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NCA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.81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0.67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17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DCBLD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7.89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98.01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13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ECT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7.58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5.05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09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LAMC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81.83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47.10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08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D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99.64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833.06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06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ENA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6.59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48.81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02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ENTPD4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LOXL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7.67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13.97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01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SMC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7.54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89.172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99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ITGB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91.83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549.43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98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PARPB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93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5.37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96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BUB1B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PAK6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RP11-133K1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1.52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4.75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95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PARD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3.45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28.85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94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MLP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2.7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8.77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93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PRC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5.07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72.28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93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lastRenderedPageBreak/>
              <w:t>ORC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.88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5.31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87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OXCT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6.66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33.72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86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P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2.11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88.66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85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EP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7.36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1.51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82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TPM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63.70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238.66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76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ITGA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50.47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01.14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73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RAD51A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9.05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8.29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64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NFKBIZ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NXPE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0.28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53.40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60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BRCA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0.63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55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PSMD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50.4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42.466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55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NPC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4.1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55.65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52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DC42EP2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POLA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5.68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4.24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49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HEK1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STT3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34.33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75.31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48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APCDD1L-AS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91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3.85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91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TENM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46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1.03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16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OSBPL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98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.32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68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SCG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8.09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6.91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53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NEK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.69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0.73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20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ZWI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9.13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2.542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92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MELK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8.44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0.69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86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FRMD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2.11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7.36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62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R3HDM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6.70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7.986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54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ARHGAP11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9.48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6.36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47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HDLB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63.03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128.93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28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TPM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23.91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477.03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24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ABCB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67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7.89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.73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4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.14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33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HSF2B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75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.26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79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ENP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0.03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7.15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74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S100A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0.58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2.94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57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ADAMTS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32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.496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05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DT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.35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4.90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97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lastRenderedPageBreak/>
              <w:t>TGFB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48.03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661.47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83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GPX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5.2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24.09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81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MBOAT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4.18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2.72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59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NUSA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0.48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14.34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49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MCM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94.15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64.50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49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LINC006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47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87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58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7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REB3L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51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2.48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31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7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SGOL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15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1.19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82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7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RBFOX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31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10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79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7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ITGB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5.50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2.71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76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7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ACAC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9.39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3.55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16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17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HS3ST3A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67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.06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38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AC108142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04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9.67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21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MEGF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79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7.216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84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YP1B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5.00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91.17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60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PROM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52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8.21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43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KIF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9.38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2.16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16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DIAPH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.01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0.37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02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ENPU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2.14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4.88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88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TD-2510F5.6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PRR11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SMG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8.25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85.45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59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ENP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.93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4.70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57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SSR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41.36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00.97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50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HSPA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41.31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700.07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40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KPNA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0.52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63.156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12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2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1orf204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CCDC19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RP11-190A12.7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VSIG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8.27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2.67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98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2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ALU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19.78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66.83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96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2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SPDL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8.47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3.54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78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2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HSPA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23.8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99.27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68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2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PSD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63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1.111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61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2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GUL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3.82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99.07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55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2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AURK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3.8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4.366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31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2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lastRenderedPageBreak/>
              <w:t>KIFC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.79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4.40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50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RRM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3.25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11.43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26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DC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.23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5.31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02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PNE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.64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6.48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99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AMACR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C1QTNF3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RP11-1084J3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1.28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83.51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58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MCM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32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4.636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65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3orf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23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9.90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6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GPNM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74.15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60.166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12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8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FADS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5.73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10.47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10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28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GPM6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66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7.972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29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3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RUNX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3.58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97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3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PLOD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62.79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17.55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66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3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FADS2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FEN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1.87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99.01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63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30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HRDL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15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9.421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96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32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RP11-150O12.1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RP11-150O12.6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RP11-527N22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09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8.80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00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32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DNMT1,</w:t>
            </w:r>
            <w:r>
              <w:rPr>
                <w:rFonts w:eastAsia="Yu Gothic"/>
                <w:i/>
                <w:szCs w:val="24"/>
                <w:lang w:eastAsia="ja-JP"/>
              </w:rPr>
              <w:t xml:space="preserve"> </w:t>
            </w:r>
            <w:r w:rsidRPr="00BA1145">
              <w:rPr>
                <w:rFonts w:eastAsia="Yu Gothic"/>
                <w:i/>
                <w:szCs w:val="24"/>
                <w:lang w:eastAsia="ja-JP"/>
              </w:rPr>
              <w:t>S1PR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3.50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90.92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58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32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WHSC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1.44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0.49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49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32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EPB41L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7.99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80.96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21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32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ZNF4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42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73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68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3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DC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.85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3.396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08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3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HOMER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.19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2.02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93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3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SKA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4.10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58.29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84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3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DC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5.23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31.769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54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3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TTF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4.55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5.721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29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3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EPHB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3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.23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46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39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SKA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.42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1.875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84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1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SGOL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99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6.01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42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1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PEG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7.37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40.731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36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1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HNRNP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68.43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81.881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41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1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SH3GL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18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511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01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2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lastRenderedPageBreak/>
              <w:t>TFPI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8.41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73.012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94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2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AL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03.06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362.27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43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2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PCDH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2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011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25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NEIL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87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5.45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42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ESCO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40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2.781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40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P2RY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33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0.784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69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4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SERPINE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83.45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18.89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63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BDH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.56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6.20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54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6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TOP2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4.5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42.940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54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7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ZNF385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3.55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4.16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99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7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XRCC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73.44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61.388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41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7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A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17.94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06.033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21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7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ABI3BP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3.63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63.607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15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7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CACNA1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9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591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71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8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PBK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7.796 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50.704 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2.701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8 </w:t>
            </w:r>
          </w:p>
        </w:tc>
      </w:tr>
      <w:tr w:rsidR="001448B2" w:rsidRPr="00BA1145" w:rsidTr="00540513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left"/>
              <w:rPr>
                <w:rFonts w:eastAsia="Yu Gothic"/>
                <w:i/>
                <w:szCs w:val="24"/>
                <w:lang w:eastAsia="ja-JP"/>
              </w:rPr>
            </w:pPr>
            <w:r w:rsidRPr="00BA1145">
              <w:rPr>
                <w:rFonts w:eastAsia="Yu Gothic"/>
                <w:i/>
                <w:szCs w:val="24"/>
                <w:lang w:eastAsia="ja-JP"/>
              </w:rPr>
              <w:t>MCM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4.780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6.542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1.791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01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B2" w:rsidRPr="00BA1145" w:rsidRDefault="001448B2" w:rsidP="006619D5">
            <w:pPr>
              <w:spacing w:line="240" w:lineRule="auto"/>
              <w:jc w:val="right"/>
              <w:rPr>
                <w:rFonts w:eastAsia="Yu Gothic"/>
                <w:szCs w:val="24"/>
                <w:lang w:eastAsia="ja-JP"/>
              </w:rPr>
            </w:pPr>
            <w:r w:rsidRPr="00BA1145">
              <w:rPr>
                <w:rFonts w:eastAsia="Yu Gothic"/>
                <w:szCs w:val="24"/>
                <w:lang w:eastAsia="ja-JP"/>
              </w:rPr>
              <w:t xml:space="preserve">0.048 </w:t>
            </w:r>
          </w:p>
        </w:tc>
      </w:tr>
    </w:tbl>
    <w:p w:rsidR="001448B2" w:rsidRDefault="001448B2" w:rsidP="001448B2">
      <w:pPr>
        <w:spacing w:line="480" w:lineRule="auto"/>
        <w:rPr>
          <w:szCs w:val="24"/>
          <w:vertAlign w:val="superscript"/>
        </w:rPr>
      </w:pPr>
    </w:p>
    <w:p w:rsidR="001448B2" w:rsidRPr="00001E06" w:rsidRDefault="001448B2" w:rsidP="001448B2">
      <w:pPr>
        <w:spacing w:line="480" w:lineRule="auto"/>
        <w:rPr>
          <w:szCs w:val="24"/>
        </w:rPr>
      </w:pPr>
      <w:proofErr w:type="spellStart"/>
      <w:r w:rsidRPr="00001E06">
        <w:rPr>
          <w:szCs w:val="24"/>
          <w:vertAlign w:val="superscript"/>
        </w:rPr>
        <w:t>a</w:t>
      </w:r>
      <w:r w:rsidRPr="00001E06">
        <w:rPr>
          <w:bCs/>
          <w:szCs w:val="24"/>
        </w:rPr>
        <w:t>Three</w:t>
      </w:r>
      <w:proofErr w:type="spellEnd"/>
      <w:r w:rsidRPr="00001E06">
        <w:rPr>
          <w:bCs/>
          <w:szCs w:val="24"/>
        </w:rPr>
        <w:t xml:space="preserve"> poor prognosis tissues</w:t>
      </w:r>
      <w:r w:rsidRPr="00001E06">
        <w:rPr>
          <w:szCs w:val="24"/>
        </w:rPr>
        <w:t xml:space="preserve"> (q3_4, 5, 6)</w:t>
      </w:r>
      <w:r w:rsidRPr="00001E06">
        <w:rPr>
          <w:bCs/>
          <w:szCs w:val="24"/>
        </w:rPr>
        <w:t xml:space="preserve"> and SW839 and KMRC-1.</w:t>
      </w:r>
    </w:p>
    <w:p w:rsidR="001448B2" w:rsidRPr="00001E06" w:rsidRDefault="001448B2" w:rsidP="001448B2">
      <w:pPr>
        <w:spacing w:line="480" w:lineRule="auto"/>
        <w:rPr>
          <w:szCs w:val="24"/>
        </w:rPr>
      </w:pPr>
      <w:proofErr w:type="spellStart"/>
      <w:r w:rsidRPr="00001E06">
        <w:rPr>
          <w:szCs w:val="24"/>
          <w:vertAlign w:val="superscript"/>
        </w:rPr>
        <w:t>b</w:t>
      </w:r>
      <w:r w:rsidRPr="00001E06">
        <w:rPr>
          <w:bCs/>
          <w:szCs w:val="24"/>
        </w:rPr>
        <w:t>The</w:t>
      </w:r>
      <w:proofErr w:type="spellEnd"/>
      <w:r w:rsidRPr="00001E06">
        <w:rPr>
          <w:bCs/>
          <w:szCs w:val="24"/>
        </w:rPr>
        <w:t xml:space="preserve"> other 45 samples.</w:t>
      </w:r>
    </w:p>
    <w:p w:rsidR="001448B2" w:rsidRDefault="001448B2"/>
    <w:sectPr w:rsidR="001448B2" w:rsidSect="00BB75E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8B2"/>
    <w:rsid w:val="00117204"/>
    <w:rsid w:val="001448B2"/>
    <w:rsid w:val="00190E1E"/>
    <w:rsid w:val="003A348A"/>
    <w:rsid w:val="00481C10"/>
    <w:rsid w:val="00540513"/>
    <w:rsid w:val="006619D5"/>
    <w:rsid w:val="00846430"/>
    <w:rsid w:val="00B47F94"/>
    <w:rsid w:val="00BB75E0"/>
    <w:rsid w:val="00E564CD"/>
    <w:rsid w:val="00FE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95FD9"/>
  <w15:chartTrackingRefBased/>
  <w15:docId w15:val="{A5AA4CE8-59C0-EA41-AAF7-B2AAF7EAE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48B2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45</Words>
  <Characters>6533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2</cp:revision>
  <dcterms:created xsi:type="dcterms:W3CDTF">2019-11-14T02:21:00Z</dcterms:created>
  <dcterms:modified xsi:type="dcterms:W3CDTF">2019-11-14T02:21:00Z</dcterms:modified>
</cp:coreProperties>
</file>